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>M</w:t>
      </w:r>
      <w:r>
        <w:rPr>
          <w:rFonts w:cs="Times New Roman" w:ascii="Times New Roman" w:hAnsi="Times New Roman"/>
          <w:b/>
          <w:bCs/>
        </w:rPr>
        <w:t>aterial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  <w:b/>
          <w:bCs/>
        </w:rPr>
        <w:t xml:space="preserve"> Key information of reagents </w:t>
      </w:r>
      <w:r>
        <w:rPr>
          <w:rFonts w:cs="Times New Roman" w:ascii="Times New Roman" w:hAnsi="Times New Roman"/>
          <w:b/>
          <w:bCs/>
        </w:rPr>
        <w:t xml:space="preserve">used </w:t>
      </w:r>
      <w:r>
        <w:rPr>
          <w:rFonts w:cs="Times New Roman" w:ascii="Times New Roman" w:hAnsi="Times New Roman"/>
          <w:b/>
          <w:bCs/>
        </w:rPr>
        <w:t xml:space="preserve">in the experiments </w:t>
      </w:r>
      <w:r>
        <w:rPr/>
        <w:t xml:space="preserve"> 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693"/>
        <w:gridCol w:w="2127"/>
        <w:gridCol w:w="1184"/>
      </w:tblGrid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ame of the reagen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ompan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ity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Country 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 pentobarbita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ma-Aldri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. Louis, Missouri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CAM-1 Ab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 Diego, CA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rc inhibitor SU6656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leck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ghai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3 inhibitor BP-1-10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leck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ghai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>
          <w:trHeight w:val="359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bit IgG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BCA assay ki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olarbio Science and Technolog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i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ight-Giemsa stai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larbio Science and Technolog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i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CK-8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M Bio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zhou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H Cytotoxicity Assay Ki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yotime Biotechnolog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NF-α ELISA kits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rmo Fisher Scientifi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ltham, Massachusetts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β ELISA kit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Sciences Bio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gzhou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on Willebrand factor(vWF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sabi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thelin-1(ET-1) ELISA kit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sabi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P conjugated rabbit anti-mouse IgG polyclonal antibod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P conjugated rabbit anti-mouse IgG polyclonal antibod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bi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gzhou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3-labeled Goat Anti-Rat I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+L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yotime Biotechnolog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exa Fluor 488-labeled Goat Anti-Rabbit Ig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+L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yotime Biotechnolog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',6-diamidino-2-phenylindo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DAPI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eyotime Biotechnology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njing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PA buff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zyme Biomedical Technolog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ghai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ZW"/>
                <w:rFonts w:eastAsia="等线;DengXian"/>
                <w:sz w:val="21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-CD11b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vicebi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PO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vicebio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-Src (phospho Y527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anver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A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-STAT3 (phosph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705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nver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A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IL-1β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nver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A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GSDMD-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nvers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MA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STAT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ECAM-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NLRP3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ASC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Caspase-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β-acti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tech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ha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na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nti-PECAM-1(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phospho-Y713</w:t>
              </w:r>
            </w:hyperlink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rbyt Lt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ridg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Src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ridg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-Src (phospho Y419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ridg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p-STAT3 (phospho S727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bridg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ZW"/>
                <w:rFonts w:eastAsia="等线;DengXian"/>
                <w:sz w:val="21"/>
                <w:szCs w:val="21"/>
              </w:rPr>
              <w:t>polyvinylidene fluoride membran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ZW"/>
                <w:rFonts w:eastAsia="等线;DengXian"/>
                <w:sz w:val="21"/>
                <w:szCs w:val="21"/>
              </w:rPr>
              <w:t>Millipor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ZW"/>
                <w:rFonts w:eastAsia="等线;DengXian"/>
                <w:sz w:val="21"/>
                <w:szCs w:val="21"/>
              </w:rPr>
              <w:t xml:space="preserve">MA 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</w:tr>
    </w:tbl>
    <w:p>
      <w:pPr>
        <w:pStyle w:val="Normal"/>
        <w:rPr>
          <w:rStyle w:val="ZW"/>
          <w:rFonts w:eastAsia="等线;DengXian"/>
        </w:rPr>
      </w:pPr>
      <w:r>
        <w:rPr/>
      </w:r>
    </w:p>
    <w:p>
      <w:pPr>
        <w:pStyle w:val="Normal"/>
        <w:rPr>
          <w:rStyle w:val="ZW"/>
          <w:rFonts w:ascii="Times New Roman" w:hAnsi="Times New Roman" w:eastAsia="等线;DengXian" w:cs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ZW">
    <w:name w:val="ZW 字符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ZW1">
    <w:name w:val="ZW"/>
    <w:basedOn w:val="Normal"/>
    <w:qFormat/>
    <w:pPr>
      <w:ind w:firstLine="20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iorbyt.com/pecam1-phospho-y713-antibody-orb571507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07:14:00Z</dcterms:created>
  <dc:creator>admin</dc:creator>
  <dc:description/>
  <cp:keywords/>
  <dc:language>en-US</dc:language>
  <cp:lastModifiedBy>bin dong</cp:lastModifiedBy>
  <dcterms:modified xsi:type="dcterms:W3CDTF">2024-12-03T03:53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A523D5718C4B8AB9EA9729B0908D6E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